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ext S5. Additional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firstLine="708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11:21:00Z</dcterms:created>
  <dc:creator>Houston</dc:creator>
  <dc:description/>
  <cp:keywords/>
  <dc:language>en-US</dc:language>
  <cp:lastModifiedBy>Houston</cp:lastModifiedBy>
  <cp:lastPrinted>2007-12-31T14:33:00Z</cp:lastPrinted>
  <dcterms:modified xsi:type="dcterms:W3CDTF">2008-02-13T11:21:00Z</dcterms:modified>
  <cp:revision>2</cp:revision>
  <dc:subject/>
  <dc:title>The geneticist or anthropologist who wishes to study the mtDNA variation in individuals of matrilineal Native American ancestries would have at the moment a very difficult ti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